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1597" w:rsidRDefault="005C1597" w:rsidP="005C1597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5C1597" w:rsidRPr="00836F2F" w:rsidRDefault="005C1597" w:rsidP="005C1597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836F2F">
        <w:rPr>
          <w:rFonts w:ascii="Times New Roman" w:eastAsia="Times New Roman" w:hAnsi="Times New Roman" w:cs="Times New Roman"/>
          <w:b/>
          <w:sz w:val="22"/>
          <w:szCs w:val="22"/>
          <w:lang w:val="en-US" w:eastAsia="de-DE"/>
        </w:rPr>
        <w:t>Association of patient characteristics and the ability to return to work</w:t>
      </w:r>
    </w:p>
    <w:p w:rsidR="005C1597" w:rsidRDefault="005C1597" w:rsidP="005C1597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tbl>
      <w:tblPr>
        <w:tblStyle w:val="Tabellenraster"/>
        <w:tblW w:w="88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536"/>
        <w:gridCol w:w="142"/>
        <w:gridCol w:w="425"/>
        <w:gridCol w:w="314"/>
        <w:gridCol w:w="1417"/>
        <w:gridCol w:w="850"/>
        <w:gridCol w:w="2734"/>
        <w:gridCol w:w="9"/>
      </w:tblGrid>
      <w:tr w:rsidR="005C1597" w:rsidRPr="00015DD5" w:rsidTr="007943D1">
        <w:trPr>
          <w:trHeight w:val="20"/>
          <w:jc w:val="center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597" w:rsidRPr="00015DD5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015DD5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Return to work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597" w:rsidRPr="00015DD5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Y</w:t>
            </w:r>
            <w:r w:rsidRPr="00015DD5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597" w:rsidRPr="00015DD5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N</w:t>
            </w:r>
            <w:r w:rsidRPr="00015DD5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1597" w:rsidRPr="00015DD5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T</w:t>
            </w:r>
            <w:r w:rsidRPr="00015DD5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otal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C1597" w:rsidRPr="00015DD5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Gender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7943D1">
        <w:trPr>
          <w:gridAfter w:val="1"/>
          <w:wAfter w:w="9" w:type="dxa"/>
          <w:trHeight w:val="20"/>
          <w:jc w:val="center"/>
        </w:trPr>
        <w:tc>
          <w:tcPr>
            <w:tcW w:w="2441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Male</w:t>
            </w:r>
          </w:p>
        </w:tc>
        <w:tc>
          <w:tcPr>
            <w:tcW w:w="1417" w:type="dxa"/>
            <w:gridSpan w:val="4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3 (74.2%)</w:t>
            </w:r>
          </w:p>
        </w:tc>
        <w:tc>
          <w:tcPr>
            <w:tcW w:w="1417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8 (25.8%)</w:t>
            </w:r>
          </w:p>
        </w:tc>
        <w:tc>
          <w:tcPr>
            <w:tcW w:w="850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1</w:t>
            </w:r>
          </w:p>
        </w:tc>
        <w:tc>
          <w:tcPr>
            <w:tcW w:w="2734" w:type="dxa"/>
            <w:noWrap/>
            <w:vAlign w:val="center"/>
            <w:hideMark/>
          </w:tcPr>
          <w:p w:rsidR="005C1597" w:rsidRPr="00DF35B2" w:rsidRDefault="00D5675E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P=.53 </w:t>
            </w:r>
            <w:r w:rsidRPr="00B61705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†</w:t>
            </w: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Female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8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6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6.7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9 (3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.3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Marital status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2441" w:type="dxa"/>
            <w:vAlign w:val="center"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Cohabitating / married</w:t>
            </w:r>
          </w:p>
        </w:tc>
        <w:tc>
          <w:tcPr>
            <w:tcW w:w="1417" w:type="dxa"/>
            <w:gridSpan w:val="4"/>
            <w:vAlign w:val="center"/>
          </w:tcPr>
          <w:p w:rsidR="005C1597" w:rsidRPr="00DF35B2" w:rsidRDefault="00DF35B2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7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6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.3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vAlign w:val="center"/>
          </w:tcPr>
          <w:p w:rsidR="005C1597" w:rsidRPr="00DF35B2" w:rsidRDefault="005C1597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5 (3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.7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850" w:type="dxa"/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2743" w:type="dxa"/>
            <w:gridSpan w:val="2"/>
            <w:noWrap/>
            <w:vAlign w:val="center"/>
          </w:tcPr>
          <w:p w:rsidR="005C1597" w:rsidRPr="00DF35B2" w:rsidRDefault="00B61705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.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12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#</w:t>
            </w: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Single / divorced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4 (87.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 (12.5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6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WHO Grade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vAlign w:val="center"/>
            <w:hideMark/>
          </w:tcPr>
          <w:p w:rsidR="005C1597" w:rsidRPr="000A5459" w:rsidRDefault="005C1597" w:rsidP="000A545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°II</w:t>
            </w:r>
          </w:p>
        </w:tc>
        <w:tc>
          <w:tcPr>
            <w:tcW w:w="1417" w:type="dxa"/>
            <w:gridSpan w:val="4"/>
            <w:vAlign w:val="center"/>
            <w:hideMark/>
          </w:tcPr>
          <w:p w:rsidR="005C1597" w:rsidRPr="000A5459" w:rsidRDefault="000A5459" w:rsidP="000A5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8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</w:t>
            </w: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88.9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vAlign w:val="center"/>
            <w:hideMark/>
          </w:tcPr>
          <w:p w:rsidR="005C1597" w:rsidRPr="000A5459" w:rsidRDefault="000A5459" w:rsidP="000A5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 (11.1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850" w:type="dxa"/>
            <w:vAlign w:val="center"/>
            <w:hideMark/>
          </w:tcPr>
          <w:p w:rsidR="005C1597" w:rsidRPr="000A5459" w:rsidRDefault="000A5459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9</w:t>
            </w:r>
          </w:p>
        </w:tc>
        <w:tc>
          <w:tcPr>
            <w:tcW w:w="2743" w:type="dxa"/>
            <w:gridSpan w:val="2"/>
            <w:noWrap/>
            <w:vAlign w:val="center"/>
            <w:hideMark/>
          </w:tcPr>
          <w:p w:rsidR="005C1597" w:rsidRPr="000A5459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.2</w:t>
            </w:r>
            <w:r w:rsidR="000A5459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8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#</w:t>
            </w: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°III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3 (67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6 (32.7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9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Tumor histology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Astrocytoma</w:t>
            </w:r>
          </w:p>
        </w:tc>
        <w:tc>
          <w:tcPr>
            <w:tcW w:w="1417" w:type="dxa"/>
            <w:gridSpan w:val="4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5 (71.4%)</w:t>
            </w:r>
          </w:p>
        </w:tc>
        <w:tc>
          <w:tcPr>
            <w:tcW w:w="1417" w:type="dxa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0 (28.6%)</w:t>
            </w:r>
          </w:p>
        </w:tc>
        <w:tc>
          <w:tcPr>
            <w:tcW w:w="850" w:type="dxa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5</w:t>
            </w:r>
          </w:p>
        </w:tc>
        <w:tc>
          <w:tcPr>
            <w:tcW w:w="2743" w:type="dxa"/>
            <w:gridSpan w:val="2"/>
            <w:noWrap/>
            <w:vAlign w:val="center"/>
            <w:hideMark/>
          </w:tcPr>
          <w:p w:rsidR="005C1597" w:rsidRPr="000A5459" w:rsidRDefault="00B61705" w:rsidP="000A5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.</w:t>
            </w:r>
            <w:r w:rsidR="000A5459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606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 w:rsidRPr="00B61705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†</w:t>
            </w: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Oligodendroglioma</w:t>
            </w:r>
          </w:p>
        </w:tc>
        <w:tc>
          <w:tcPr>
            <w:tcW w:w="1417" w:type="dxa"/>
            <w:gridSpan w:val="4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4 (66.7%)</w:t>
            </w:r>
          </w:p>
        </w:tc>
        <w:tc>
          <w:tcPr>
            <w:tcW w:w="1417" w:type="dxa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7 (33.3%)</w:t>
            </w:r>
          </w:p>
        </w:tc>
        <w:tc>
          <w:tcPr>
            <w:tcW w:w="850" w:type="dxa"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1</w:t>
            </w:r>
          </w:p>
        </w:tc>
        <w:tc>
          <w:tcPr>
            <w:tcW w:w="2743" w:type="dxa"/>
            <w:gridSpan w:val="2"/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0A5459" w:rsidTr="007943D1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Other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0A5459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</w:t>
            </w:r>
            <w:r w:rsidR="005C1597"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0 (0.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5C1597" w:rsidRPr="000A5459" w:rsidRDefault="000A5459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0A5459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C1597" w:rsidRPr="000A5459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3858" w:type="dxa"/>
            <w:gridSpan w:val="5"/>
            <w:tcBorders>
              <w:top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IDH1_R132H mutational stat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D5675E">
        <w:trPr>
          <w:trHeight w:val="20"/>
          <w:jc w:val="center"/>
        </w:trPr>
        <w:tc>
          <w:tcPr>
            <w:tcW w:w="2441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IDH1 mutation +</w:t>
            </w:r>
          </w:p>
        </w:tc>
        <w:tc>
          <w:tcPr>
            <w:tcW w:w="1417" w:type="dxa"/>
            <w:gridSpan w:val="4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5 (74.5%)</w:t>
            </w:r>
          </w:p>
        </w:tc>
        <w:tc>
          <w:tcPr>
            <w:tcW w:w="1417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2 (25.5%)</w:t>
            </w:r>
          </w:p>
        </w:tc>
        <w:tc>
          <w:tcPr>
            <w:tcW w:w="850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7</w:t>
            </w:r>
          </w:p>
        </w:tc>
        <w:tc>
          <w:tcPr>
            <w:tcW w:w="2743" w:type="dxa"/>
            <w:gridSpan w:val="2"/>
            <w:noWrap/>
            <w:vAlign w:val="center"/>
            <w:hideMark/>
          </w:tcPr>
          <w:p w:rsidR="005C1597" w:rsidRPr="00DF35B2" w:rsidRDefault="00D5675E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91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 w:rsidRPr="00B61705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†</w:t>
            </w:r>
          </w:p>
        </w:tc>
      </w:tr>
      <w:tr w:rsidR="005C1597" w:rsidRPr="00DF35B2" w:rsidTr="00D5675E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No IDH1 mutation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DF35B2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6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5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.5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 (4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.5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D5675E" w:rsidRPr="00DF35B2" w:rsidTr="00D5675E">
        <w:trPr>
          <w:trHeight w:val="20"/>
          <w:jc w:val="center"/>
        </w:trPr>
        <w:tc>
          <w:tcPr>
            <w:tcW w:w="3544" w:type="dxa"/>
            <w:gridSpan w:val="4"/>
            <w:tcBorders>
              <w:top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Epilepsy at presentation</w:t>
            </w:r>
          </w:p>
        </w:tc>
        <w:tc>
          <w:tcPr>
            <w:tcW w:w="314" w:type="dxa"/>
            <w:tcBorders>
              <w:top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D5675E" w:rsidRPr="00DF35B2" w:rsidTr="00D5675E">
        <w:trPr>
          <w:trHeight w:val="20"/>
          <w:jc w:val="center"/>
        </w:trPr>
        <w:tc>
          <w:tcPr>
            <w:tcW w:w="2441" w:type="dxa"/>
            <w:vAlign w:val="center"/>
          </w:tcPr>
          <w:p w:rsidR="00D5675E" w:rsidRPr="00DF35B2" w:rsidRDefault="00D5675E" w:rsidP="00D5675E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Seizures</w:t>
            </w:r>
          </w:p>
        </w:tc>
        <w:tc>
          <w:tcPr>
            <w:tcW w:w="1417" w:type="dxa"/>
            <w:gridSpan w:val="4"/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8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68.3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3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1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.7%)</w:t>
            </w:r>
          </w:p>
        </w:tc>
        <w:tc>
          <w:tcPr>
            <w:tcW w:w="850" w:type="dxa"/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1</w:t>
            </w:r>
          </w:p>
        </w:tc>
        <w:tc>
          <w:tcPr>
            <w:tcW w:w="2743" w:type="dxa"/>
            <w:gridSpan w:val="2"/>
            <w:noWrap/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.753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#</w:t>
            </w:r>
          </w:p>
        </w:tc>
      </w:tr>
      <w:tr w:rsidR="00D5675E" w:rsidRPr="00DF35B2" w:rsidTr="00D5675E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No seizures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3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6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5675E" w:rsidRPr="00DF35B2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4 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3.5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5675E" w:rsidRPr="00015DD5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7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5675E" w:rsidRPr="00015DD5" w:rsidRDefault="00D5675E" w:rsidP="00D567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7943D1">
        <w:trPr>
          <w:trHeight w:val="20"/>
          <w:jc w:val="center"/>
        </w:trPr>
        <w:tc>
          <w:tcPr>
            <w:tcW w:w="24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Adjuvant treatment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5C1597" w:rsidRPr="00DF35B2" w:rsidTr="00B61705">
        <w:trPr>
          <w:trHeight w:val="20"/>
          <w:jc w:val="center"/>
        </w:trPr>
        <w:tc>
          <w:tcPr>
            <w:tcW w:w="2441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Adjuvant treatment</w:t>
            </w:r>
          </w:p>
        </w:tc>
        <w:tc>
          <w:tcPr>
            <w:tcW w:w="1417" w:type="dxa"/>
            <w:gridSpan w:val="4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1 (67.4%)</w:t>
            </w:r>
          </w:p>
        </w:tc>
        <w:tc>
          <w:tcPr>
            <w:tcW w:w="1417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5 (32.6%)</w:t>
            </w:r>
          </w:p>
        </w:tc>
        <w:tc>
          <w:tcPr>
            <w:tcW w:w="850" w:type="dxa"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6</w:t>
            </w:r>
          </w:p>
        </w:tc>
        <w:tc>
          <w:tcPr>
            <w:tcW w:w="2743" w:type="dxa"/>
            <w:gridSpan w:val="2"/>
            <w:noWrap/>
            <w:vAlign w:val="center"/>
            <w:hideMark/>
          </w:tcPr>
          <w:p w:rsidR="005C1597" w:rsidRPr="00DF35B2" w:rsidRDefault="00B61705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.</w:t>
            </w:r>
            <w:r w:rsid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478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#</w:t>
            </w:r>
          </w:p>
        </w:tc>
      </w:tr>
      <w:tr w:rsidR="005C1597" w:rsidRPr="00DF35B2" w:rsidTr="00B61705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No adjuvant treatment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DF35B2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0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(8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.3</w:t>
            </w:r>
            <w:r w:rsidR="005C1597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DF35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 (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6.7</w:t>
            </w: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</w:t>
            </w:r>
            <w:r w:rsidR="00DF35B2" w:rsidRPr="00DF35B2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C1597" w:rsidRPr="00DF35B2" w:rsidRDefault="005C1597" w:rsidP="007943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B61705" w:rsidRPr="00DF35B2" w:rsidTr="00B61705">
        <w:trPr>
          <w:trHeight w:val="20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:rsidR="00B61705" w:rsidRPr="00B6170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vertAlign w:val="superscript"/>
                <w:lang w:val="en-US" w:eastAsia="de-DE"/>
              </w:rPr>
            </w:pPr>
            <w:r w:rsidRPr="009F4958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Word finding disorders</w:t>
            </w: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vertAlign w:val="superscript"/>
                <w:lang w:val="en-US" w:eastAsia="de-DE"/>
              </w:rPr>
              <w:t>*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B61705" w:rsidRPr="00DF35B2" w:rsidTr="00B61705">
        <w:trPr>
          <w:trHeight w:val="20"/>
          <w:jc w:val="center"/>
        </w:trPr>
        <w:tc>
          <w:tcPr>
            <w:tcW w:w="2441" w:type="dxa"/>
            <w:vAlign w:val="center"/>
          </w:tcPr>
          <w:p w:rsidR="00B61705" w:rsidRPr="00015DD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Yes</w:t>
            </w:r>
          </w:p>
        </w:tc>
        <w:tc>
          <w:tcPr>
            <w:tcW w:w="1417" w:type="dxa"/>
            <w:gridSpan w:val="4"/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3 (72.2%)</w:t>
            </w:r>
          </w:p>
        </w:tc>
        <w:tc>
          <w:tcPr>
            <w:tcW w:w="1417" w:type="dxa"/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5 (27.8%)</w:t>
            </w:r>
          </w:p>
        </w:tc>
        <w:tc>
          <w:tcPr>
            <w:tcW w:w="850" w:type="dxa"/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2743" w:type="dxa"/>
            <w:gridSpan w:val="2"/>
            <w:noWrap/>
            <w:vAlign w:val="center"/>
          </w:tcPr>
          <w:p w:rsidR="00B61705" w:rsidRPr="00015DD5" w:rsidRDefault="00D5675E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97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 w:rsidRPr="00B61705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†</w:t>
            </w:r>
          </w:p>
        </w:tc>
      </w:tr>
      <w:tr w:rsidR="00B61705" w:rsidRPr="00015DD5" w:rsidTr="00B61705">
        <w:trPr>
          <w:trHeight w:val="20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No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6 (78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7 (21.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33</w:t>
            </w:r>
          </w:p>
        </w:tc>
        <w:tc>
          <w:tcPr>
            <w:tcW w:w="27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B61705" w:rsidRPr="00DF35B2" w:rsidTr="00B6170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9F4958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Difficulty concentrating</w:t>
            </w: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vertAlign w:val="superscript"/>
                <w:lang w:val="en-US" w:eastAsia="de-DE"/>
              </w:rPr>
              <w:t>*</w:t>
            </w:r>
          </w:p>
        </w:tc>
        <w:tc>
          <w:tcPr>
            <w:tcW w:w="8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61705" w:rsidRPr="008A53EC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B61705" w:rsidRPr="00DF35B2" w:rsidTr="00B6170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Yes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5 (6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7 (3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2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1705" w:rsidRPr="00015DD5" w:rsidRDefault="00D5675E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24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 w:rsidRPr="00B61705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†</w:t>
            </w:r>
          </w:p>
        </w:tc>
      </w:tr>
      <w:tr w:rsidR="00B61705" w:rsidRPr="00015DD5" w:rsidTr="00B6170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No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4 (82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 (17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9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  <w:tr w:rsidR="00B61705" w:rsidRPr="00DF35B2" w:rsidTr="00B6170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  <w:r w:rsidRPr="00391583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  <w:t>Memory problems</w:t>
            </w: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vertAlign w:val="superscript"/>
                <w:lang w:val="en-US" w:eastAsia="de-DE"/>
              </w:rPr>
              <w:t>*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1705" w:rsidRPr="008A53EC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61705" w:rsidRPr="008A53EC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val="en-US" w:eastAsia="de-DE"/>
              </w:rPr>
            </w:pPr>
          </w:p>
        </w:tc>
      </w:tr>
      <w:tr w:rsidR="00B61705" w:rsidRPr="00DF35B2" w:rsidTr="00B6170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Yes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19 (7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6 (24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5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1705" w:rsidRPr="00015DD5" w:rsidRDefault="00D5675E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P=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733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</w:t>
            </w:r>
            <w:r w:rsidRPr="00B61705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val="en-US" w:eastAsia="de-DE"/>
              </w:rPr>
              <w:t>†</w:t>
            </w:r>
          </w:p>
        </w:tc>
      </w:tr>
      <w:tr w:rsidR="00B61705" w:rsidRPr="00015DD5" w:rsidTr="00B61705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 xml:space="preserve">   No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0 (8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5 (2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  <w:t>25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1705" w:rsidRPr="00015DD5" w:rsidRDefault="00B61705" w:rsidP="00B617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val="en-US" w:eastAsia="de-DE"/>
              </w:rPr>
            </w:pPr>
          </w:p>
        </w:tc>
      </w:tr>
    </w:tbl>
    <w:p w:rsidR="005C1597" w:rsidRDefault="005C1597" w:rsidP="005C1597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8A53EC" w:rsidRPr="001F7EDE" w:rsidRDefault="008A53EC" w:rsidP="00CB190C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836F2F" w:rsidRDefault="00836F2F" w:rsidP="00CB190C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61705" w:rsidRPr="00E76D18" w:rsidRDefault="00B61705" w:rsidP="00B61705">
      <w:pPr>
        <w:rPr>
          <w:bCs/>
          <w:lang w:val="en-US"/>
        </w:rPr>
      </w:pPr>
      <w:r w:rsidRPr="00E76D18">
        <w:rPr>
          <w:rFonts w:ascii="Times New Roman" w:eastAsia="Times New Roman" w:hAnsi="Times New Roman" w:cs="Times New Roman"/>
          <w:b/>
          <w:iCs/>
          <w:sz w:val="22"/>
          <w:szCs w:val="22"/>
          <w:vertAlign w:val="superscript"/>
          <w:lang w:val="en-US" w:eastAsia="de-DE"/>
        </w:rPr>
        <w:t>*</w:t>
      </w:r>
      <w:r>
        <w:rPr>
          <w:rFonts w:ascii="Times New Roman" w:eastAsia="Times New Roman" w:hAnsi="Times New Roman" w:cs="Times New Roman"/>
          <w:b/>
          <w:iCs/>
          <w:sz w:val="22"/>
          <w:szCs w:val="22"/>
          <w:vertAlign w:val="superscript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Cs/>
          <w:iCs/>
          <w:sz w:val="22"/>
          <w:szCs w:val="22"/>
          <w:lang w:val="en-US" w:eastAsia="de-DE"/>
        </w:rPr>
        <w:t xml:space="preserve"> at follow-up; </w:t>
      </w:r>
      <w:r>
        <w:rPr>
          <w:rFonts w:ascii="Times New Roman" w:eastAsia="Times New Roman" w:hAnsi="Times New Roman" w:cs="Times New Roman"/>
          <w:iCs/>
          <w:sz w:val="22"/>
          <w:szCs w:val="22"/>
          <w:vertAlign w:val="superscript"/>
          <w:lang w:val="en-US" w:eastAsia="de-DE"/>
        </w:rPr>
        <w:t xml:space="preserve"># </w:t>
      </w:r>
      <w:r>
        <w:rPr>
          <w:rFonts w:ascii="Times New Roman" w:eastAsia="Times New Roman" w:hAnsi="Times New Roman" w:cs="Times New Roman"/>
          <w:iCs/>
          <w:sz w:val="22"/>
          <w:szCs w:val="22"/>
          <w:lang w:val="en-US" w:eastAsia="de-DE"/>
        </w:rPr>
        <w:t xml:space="preserve">Fisher’s exact test, </w:t>
      </w:r>
      <w:r w:rsidRPr="00B61705">
        <w:rPr>
          <w:rFonts w:ascii="Times New Roman" w:eastAsia="Times New Roman" w:hAnsi="Times New Roman" w:cs="Times New Roman"/>
          <w:iCs/>
          <w:sz w:val="22"/>
          <w:szCs w:val="22"/>
          <w:vertAlign w:val="superscript"/>
          <w:lang w:val="en-US" w:eastAsia="de-DE"/>
        </w:rPr>
        <w:t>†</w:t>
      </w:r>
      <w:r>
        <w:rPr>
          <w:rFonts w:ascii="Times New Roman" w:eastAsia="Times New Roman" w:hAnsi="Times New Roman" w:cs="Times New Roman"/>
          <w:iCs/>
          <w:sz w:val="22"/>
          <w:szCs w:val="22"/>
          <w:lang w:val="en-US" w:eastAsia="de-DE"/>
        </w:rPr>
        <w:t xml:space="preserve"> </w:t>
      </w:r>
      <w:r w:rsidRPr="000A5459">
        <w:rPr>
          <w:rFonts w:ascii="Times New Roman" w:eastAsia="Times New Roman" w:hAnsi="Times New Roman" w:cs="Times New Roman"/>
          <w:iCs/>
          <w:sz w:val="22"/>
          <w:szCs w:val="22"/>
          <w:lang w:val="en-US" w:eastAsia="de-DE"/>
        </w:rPr>
        <w:t>Pearson χ2 test</w:t>
      </w:r>
    </w:p>
    <w:p w:rsidR="00836F2F" w:rsidRPr="00B61705" w:rsidRDefault="00836F2F" w:rsidP="00B61705">
      <w:pPr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sectPr w:rsidR="00836F2F" w:rsidRPr="00B61705" w:rsidSect="00160A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D4AFA"/>
    <w:multiLevelType w:val="hybridMultilevel"/>
    <w:tmpl w:val="F26014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003D8"/>
    <w:multiLevelType w:val="hybridMultilevel"/>
    <w:tmpl w:val="F26014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B501D"/>
    <w:multiLevelType w:val="hybridMultilevel"/>
    <w:tmpl w:val="38569BD4"/>
    <w:lvl w:ilvl="0" w:tplc="9064EA7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60C50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A132A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506AB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90C25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1B5411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9A79EF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DD1DE3"/>
    <w:multiLevelType w:val="hybridMultilevel"/>
    <w:tmpl w:val="5F4ECB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8"/>
  </w:num>
  <w:num w:numId="5">
    <w:abstractNumId w:val="4"/>
  </w:num>
  <w:num w:numId="6">
    <w:abstractNumId w:val="6"/>
  </w:num>
  <w:num w:numId="7">
    <w:abstractNumId w:val="7"/>
  </w:num>
  <w:num w:numId="8">
    <w:abstractNumId w:val="3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E76"/>
    <w:rsid w:val="000061ED"/>
    <w:rsid w:val="00011C47"/>
    <w:rsid w:val="00015DD5"/>
    <w:rsid w:val="00022979"/>
    <w:rsid w:val="000377F9"/>
    <w:rsid w:val="00065859"/>
    <w:rsid w:val="00094394"/>
    <w:rsid w:val="000A5459"/>
    <w:rsid w:val="00106E4E"/>
    <w:rsid w:val="00110581"/>
    <w:rsid w:val="00114BD7"/>
    <w:rsid w:val="00116BBF"/>
    <w:rsid w:val="00116BFE"/>
    <w:rsid w:val="00140B62"/>
    <w:rsid w:val="00160104"/>
    <w:rsid w:val="00160A78"/>
    <w:rsid w:val="001654BC"/>
    <w:rsid w:val="001D269F"/>
    <w:rsid w:val="001D2E9E"/>
    <w:rsid w:val="001D37A9"/>
    <w:rsid w:val="001D3E76"/>
    <w:rsid w:val="001E3134"/>
    <w:rsid w:val="001F7EDE"/>
    <w:rsid w:val="0022724F"/>
    <w:rsid w:val="00242C9F"/>
    <w:rsid w:val="00244A8F"/>
    <w:rsid w:val="00246579"/>
    <w:rsid w:val="002802E2"/>
    <w:rsid w:val="00287BFD"/>
    <w:rsid w:val="002A3FDB"/>
    <w:rsid w:val="002F42A9"/>
    <w:rsid w:val="003362EC"/>
    <w:rsid w:val="00337BD6"/>
    <w:rsid w:val="00370199"/>
    <w:rsid w:val="003867F5"/>
    <w:rsid w:val="00391911"/>
    <w:rsid w:val="003942F3"/>
    <w:rsid w:val="003D38C0"/>
    <w:rsid w:val="00401A43"/>
    <w:rsid w:val="00411230"/>
    <w:rsid w:val="004141CF"/>
    <w:rsid w:val="00424D83"/>
    <w:rsid w:val="00437B89"/>
    <w:rsid w:val="00485CA7"/>
    <w:rsid w:val="00490524"/>
    <w:rsid w:val="00491D59"/>
    <w:rsid w:val="00497979"/>
    <w:rsid w:val="004B77E2"/>
    <w:rsid w:val="00500259"/>
    <w:rsid w:val="005008C6"/>
    <w:rsid w:val="0052699D"/>
    <w:rsid w:val="00536988"/>
    <w:rsid w:val="00547129"/>
    <w:rsid w:val="005519BF"/>
    <w:rsid w:val="005668E9"/>
    <w:rsid w:val="0059134B"/>
    <w:rsid w:val="005C1597"/>
    <w:rsid w:val="0061441F"/>
    <w:rsid w:val="006233DD"/>
    <w:rsid w:val="0063513C"/>
    <w:rsid w:val="00637265"/>
    <w:rsid w:val="0064467D"/>
    <w:rsid w:val="006505A1"/>
    <w:rsid w:val="00651686"/>
    <w:rsid w:val="006547F5"/>
    <w:rsid w:val="006575E2"/>
    <w:rsid w:val="00666F04"/>
    <w:rsid w:val="006754A1"/>
    <w:rsid w:val="0069568E"/>
    <w:rsid w:val="006B41DB"/>
    <w:rsid w:val="006D613B"/>
    <w:rsid w:val="006F060B"/>
    <w:rsid w:val="007049F5"/>
    <w:rsid w:val="00706971"/>
    <w:rsid w:val="00756F8E"/>
    <w:rsid w:val="007630FF"/>
    <w:rsid w:val="00773482"/>
    <w:rsid w:val="007A2E4E"/>
    <w:rsid w:val="007A5494"/>
    <w:rsid w:val="007E2BCA"/>
    <w:rsid w:val="007E3A5A"/>
    <w:rsid w:val="008239CC"/>
    <w:rsid w:val="00835A3E"/>
    <w:rsid w:val="00836F2F"/>
    <w:rsid w:val="008516F6"/>
    <w:rsid w:val="008566E6"/>
    <w:rsid w:val="00857E91"/>
    <w:rsid w:val="00873A6D"/>
    <w:rsid w:val="00886B3C"/>
    <w:rsid w:val="008A0901"/>
    <w:rsid w:val="008A53EC"/>
    <w:rsid w:val="008C41C1"/>
    <w:rsid w:val="008C5DA9"/>
    <w:rsid w:val="008E41F1"/>
    <w:rsid w:val="008E59DB"/>
    <w:rsid w:val="009112D7"/>
    <w:rsid w:val="00933DFA"/>
    <w:rsid w:val="009474EE"/>
    <w:rsid w:val="0097310A"/>
    <w:rsid w:val="0098552F"/>
    <w:rsid w:val="009925DA"/>
    <w:rsid w:val="009B506B"/>
    <w:rsid w:val="009C1BAA"/>
    <w:rsid w:val="009C64A7"/>
    <w:rsid w:val="009E21F9"/>
    <w:rsid w:val="00A01001"/>
    <w:rsid w:val="00A030E6"/>
    <w:rsid w:val="00A20456"/>
    <w:rsid w:val="00A35BBF"/>
    <w:rsid w:val="00A37C71"/>
    <w:rsid w:val="00A45312"/>
    <w:rsid w:val="00A61230"/>
    <w:rsid w:val="00A62294"/>
    <w:rsid w:val="00A6422D"/>
    <w:rsid w:val="00A712FE"/>
    <w:rsid w:val="00A727C4"/>
    <w:rsid w:val="00A94C3B"/>
    <w:rsid w:val="00AD0A96"/>
    <w:rsid w:val="00AF63A6"/>
    <w:rsid w:val="00B00E9A"/>
    <w:rsid w:val="00B06549"/>
    <w:rsid w:val="00B104FC"/>
    <w:rsid w:val="00B14AE5"/>
    <w:rsid w:val="00B20857"/>
    <w:rsid w:val="00B22031"/>
    <w:rsid w:val="00B27AAA"/>
    <w:rsid w:val="00B518FE"/>
    <w:rsid w:val="00B61705"/>
    <w:rsid w:val="00B75D53"/>
    <w:rsid w:val="00BC274B"/>
    <w:rsid w:val="00BC72B6"/>
    <w:rsid w:val="00C1399E"/>
    <w:rsid w:val="00C17F68"/>
    <w:rsid w:val="00C21110"/>
    <w:rsid w:val="00C24830"/>
    <w:rsid w:val="00C47DB3"/>
    <w:rsid w:val="00C55D49"/>
    <w:rsid w:val="00C6563A"/>
    <w:rsid w:val="00C9132B"/>
    <w:rsid w:val="00C9461F"/>
    <w:rsid w:val="00CB190C"/>
    <w:rsid w:val="00CB3338"/>
    <w:rsid w:val="00CD4486"/>
    <w:rsid w:val="00CE24F2"/>
    <w:rsid w:val="00CF4C8D"/>
    <w:rsid w:val="00D03B85"/>
    <w:rsid w:val="00D1115E"/>
    <w:rsid w:val="00D15FC5"/>
    <w:rsid w:val="00D2253F"/>
    <w:rsid w:val="00D5675E"/>
    <w:rsid w:val="00D6553B"/>
    <w:rsid w:val="00D901A1"/>
    <w:rsid w:val="00DD1796"/>
    <w:rsid w:val="00DD4DEC"/>
    <w:rsid w:val="00DD541B"/>
    <w:rsid w:val="00DF35B2"/>
    <w:rsid w:val="00E02C63"/>
    <w:rsid w:val="00E06EDB"/>
    <w:rsid w:val="00E110F5"/>
    <w:rsid w:val="00E15CD8"/>
    <w:rsid w:val="00E66BD0"/>
    <w:rsid w:val="00E7072F"/>
    <w:rsid w:val="00E94BF1"/>
    <w:rsid w:val="00EC35AF"/>
    <w:rsid w:val="00ED0E32"/>
    <w:rsid w:val="00ED49AD"/>
    <w:rsid w:val="00EF2668"/>
    <w:rsid w:val="00F056B8"/>
    <w:rsid w:val="00F105A3"/>
    <w:rsid w:val="00F15673"/>
    <w:rsid w:val="00F35A86"/>
    <w:rsid w:val="00F35C48"/>
    <w:rsid w:val="00F55160"/>
    <w:rsid w:val="00F61EDA"/>
    <w:rsid w:val="00F72EC9"/>
    <w:rsid w:val="00F82240"/>
    <w:rsid w:val="00F84E21"/>
    <w:rsid w:val="00F85769"/>
    <w:rsid w:val="00FE7C84"/>
    <w:rsid w:val="00FF236E"/>
    <w:rsid w:val="00FF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928AC"/>
  <w15:chartTrackingRefBased/>
  <w15:docId w15:val="{D3426E65-C4FA-F444-95DB-232094EE5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3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B190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7AA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7AA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Christian Senft</dc:creator>
  <cp:keywords/>
  <dc:description/>
  <cp:lastModifiedBy>Prof. Christian Senft</cp:lastModifiedBy>
  <cp:revision>4</cp:revision>
  <cp:lastPrinted>2020-04-02T10:16:00Z</cp:lastPrinted>
  <dcterms:created xsi:type="dcterms:W3CDTF">2020-08-23T10:33:00Z</dcterms:created>
  <dcterms:modified xsi:type="dcterms:W3CDTF">2020-08-23T11:12:00Z</dcterms:modified>
</cp:coreProperties>
</file>